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50EF5" w14:textId="3A44EE89" w:rsidR="009E709A" w:rsidRDefault="00115CF6">
      <w:bookmarkStart w:id="0" w:name="_Hlk79245128"/>
      <w:r w:rsidRPr="00927972">
        <w:rPr>
          <w:b/>
          <w:bCs/>
        </w:rPr>
        <w:t>Table S1</w:t>
      </w:r>
      <w:r w:rsidRPr="00927972">
        <w:rPr>
          <w:rFonts w:hint="eastAsia"/>
          <w:b/>
          <w:bCs/>
        </w:rPr>
        <w:t>.</w:t>
      </w:r>
      <w:r w:rsidRPr="00927972">
        <w:rPr>
          <w:b/>
          <w:bCs/>
        </w:rPr>
        <w:t xml:space="preserve"> Descriptive statistics</w:t>
      </w:r>
      <w:bookmarkEnd w:id="0"/>
    </w:p>
    <w:p w14:paraId="13504700" w14:textId="77777777" w:rsidR="00115CF6" w:rsidRDefault="00115CF6" w:rsidP="00115CF6">
      <w:pPr>
        <w:jc w:val="center"/>
        <w:rPr>
          <w:b/>
          <w:bCs/>
        </w:rPr>
      </w:pPr>
      <w:r>
        <w:rPr>
          <w:b/>
          <w:bCs/>
        </w:rPr>
        <w:object w:dxaOrig="17471" w:dyaOrig="13029" w14:anchorId="39E4A3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6.75pt;height:433.25pt" o:ole="">
            <v:imagedata r:id="rId4" o:title=""/>
          </v:shape>
          <o:OLEObject Type="Embed" ProgID="Excel.Sheet.12" ShapeID="_x0000_i1025" DrawAspect="Content" ObjectID="_1701166991" r:id="rId5"/>
        </w:object>
      </w:r>
    </w:p>
    <w:p w14:paraId="19109C0D" w14:textId="77777777" w:rsidR="00D37914" w:rsidRPr="00475B3D" w:rsidRDefault="00D37914" w:rsidP="00D37914">
      <w:pPr>
        <w:jc w:val="center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object w:dxaOrig="17471" w:dyaOrig="13756" w14:anchorId="6E9D0689">
          <v:shape id="_x0000_i1026" type="#_x0000_t75" style="width:643pt;height:468.95pt" o:ole="">
            <v:imagedata r:id="rId6" o:title=""/>
          </v:shape>
          <o:OLEObject Type="Embed" ProgID="Excel.Sheet.12" ShapeID="_x0000_i1026" DrawAspect="Content" ObjectID="_1701166992" r:id="rId7"/>
        </w:object>
      </w:r>
    </w:p>
    <w:p w14:paraId="3FFBCC97" w14:textId="77777777" w:rsidR="00115CF6" w:rsidRDefault="00115CF6"/>
    <w:sectPr w:rsidR="00115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CF6"/>
    <w:rsid w:val="00115CF6"/>
    <w:rsid w:val="009E709A"/>
    <w:rsid w:val="00D3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C87B5"/>
  <w15:chartTrackingRefBased/>
  <w15:docId w15:val="{65F9D3BA-8F91-4D3B-8146-CB82E44E2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2</cp:revision>
  <dcterms:created xsi:type="dcterms:W3CDTF">2021-12-16T08:03:00Z</dcterms:created>
  <dcterms:modified xsi:type="dcterms:W3CDTF">2021-12-16T08:04:00Z</dcterms:modified>
</cp:coreProperties>
</file>